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53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807"/>
        <w:gridCol w:w="1807"/>
        <w:gridCol w:w="1807"/>
        <w:gridCol w:w="1808"/>
      </w:tblGrid>
      <w:tr w:rsidR="004B5B29" w:rsidRPr="00B53965" w:rsidTr="00E1298B">
        <w:trPr>
          <w:trHeight w:val="841"/>
        </w:trPr>
        <w:tc>
          <w:tcPr>
            <w:tcW w:w="1980" w:type="dxa"/>
            <w:shd w:val="clear" w:color="auto" w:fill="E2EFD9" w:themeFill="accent6" w:themeFillTint="33"/>
            <w:vAlign w:val="center"/>
          </w:tcPr>
          <w:p w:rsidR="004B5B29" w:rsidRPr="00B53965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:rsidR="004B5B29" w:rsidRPr="004A1E40" w:rsidRDefault="004B5B29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4A1E40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Control</w:t>
            </w:r>
          </w:p>
          <w:p w:rsidR="004B5B29" w:rsidRPr="00B53965" w:rsidRDefault="004B5B29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4A1E40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siRNA</w:t>
            </w: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:rsidR="004B5B29" w:rsidRPr="00B53965" w:rsidRDefault="004B5B29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 w:rsidRPr="004A1E40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LBsiRNA</w:t>
            </w:r>
            <w:proofErr w:type="spellEnd"/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:rsidR="004B5B29" w:rsidRPr="00B53965" w:rsidRDefault="004B5B29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LA</w:t>
            </w:r>
            <w:r w:rsidRPr="004A1E40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siRNA</w:t>
            </w:r>
            <w:proofErr w:type="spellEnd"/>
          </w:p>
        </w:tc>
        <w:tc>
          <w:tcPr>
            <w:tcW w:w="1808" w:type="dxa"/>
            <w:shd w:val="clear" w:color="auto" w:fill="E2EFD9" w:themeFill="accent6" w:themeFillTint="33"/>
            <w:vAlign w:val="center"/>
          </w:tcPr>
          <w:p w:rsidR="004B5B29" w:rsidRPr="004A1E40" w:rsidRDefault="004B5B29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 w:rsidRPr="004A1E40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OctsiRNA</w:t>
            </w:r>
            <w:proofErr w:type="spellEnd"/>
          </w:p>
          <w:p w:rsidR="004B5B29" w:rsidRDefault="004B5B29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 w:rsidRPr="004A1E40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LBsiRNA</w:t>
            </w:r>
            <w:proofErr w:type="spellEnd"/>
          </w:p>
        </w:tc>
      </w:tr>
      <w:tr w:rsidR="004B5B29" w:rsidRPr="00F76DBD" w:rsidTr="00E1298B">
        <w:trPr>
          <w:trHeight w:val="148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:rsidR="004B5B29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GADD4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A</w:t>
            </w:r>
          </w:p>
          <w:p w:rsidR="004B5B29" w:rsidRPr="00B53965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–Mean</w:t>
            </w: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50881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6521</w:t>
            </w: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50881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2945</w:t>
            </w:r>
          </w:p>
        </w:tc>
        <w:tc>
          <w:tcPr>
            <w:tcW w:w="1808" w:type="dxa"/>
            <w:vAlign w:val="center"/>
          </w:tcPr>
          <w:p w:rsidR="004B5B29" w:rsidRPr="00686D42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686D42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012</w:t>
            </w:r>
            <w:r w:rsidRPr="00DD0848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</w:t>
            </w:r>
          </w:p>
        </w:tc>
      </w:tr>
      <w:tr w:rsidR="004B5B29" w:rsidRPr="00F76DBD" w:rsidTr="00E1298B">
        <w:trPr>
          <w:trHeight w:val="148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:rsidR="004B5B29" w:rsidRPr="00B53965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D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viation</w:t>
            </w:r>
          </w:p>
        </w:tc>
        <w:tc>
          <w:tcPr>
            <w:tcW w:w="1807" w:type="dxa"/>
            <w:noWrap/>
            <w:vAlign w:val="center"/>
          </w:tcPr>
          <w:tbl>
            <w:tblPr>
              <w:tblW w:w="1286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286"/>
            </w:tblGrid>
            <w:tr w:rsidR="004B5B29" w:rsidRPr="004A1E40" w:rsidTr="00E1298B">
              <w:trPr>
                <w:trHeight w:val="188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B5B29" w:rsidRPr="004A1E40" w:rsidRDefault="004B5B29" w:rsidP="00E1298B">
                  <w:pPr>
                    <w:framePr w:hSpace="180" w:wrap="around" w:vAnchor="text" w:hAnchor="margin" w:y="5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B5B29" w:rsidRPr="004A1E40" w:rsidTr="00E1298B">
              <w:trPr>
                <w:trHeight w:val="188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B5B29" w:rsidRPr="004A1E40" w:rsidRDefault="004B5B29" w:rsidP="00E1298B">
                  <w:pPr>
                    <w:framePr w:hSpace="180" w:wrap="around" w:vAnchor="text" w:hAnchor="margin" w:y="5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B5B29" w:rsidRPr="004A1E40" w:rsidTr="00E1298B">
              <w:trPr>
                <w:trHeight w:val="188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045" w:type="dxa"/>
                    <w:tblInd w:w="12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45"/>
                  </w:tblGrid>
                  <w:tr w:rsidR="004B5B29" w:rsidRPr="007D1DCE" w:rsidTr="00E1298B">
                    <w:trPr>
                      <w:trHeight w:val="188"/>
                    </w:trPr>
                    <w:tc>
                      <w:tcPr>
                        <w:tcW w:w="10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4B5B29" w:rsidRPr="007D1DCE" w:rsidRDefault="004B5B29" w:rsidP="00E1298B">
                        <w:pPr>
                          <w:framePr w:hSpace="180" w:wrap="around" w:vAnchor="text" w:hAnchor="margin" w:y="553"/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</w:p>
                    </w:tc>
                  </w:tr>
                  <w:tr w:rsidR="004B5B29" w:rsidRPr="007D1DCE" w:rsidTr="00E1298B">
                    <w:trPr>
                      <w:trHeight w:val="188"/>
                    </w:trPr>
                    <w:tc>
                      <w:tcPr>
                        <w:tcW w:w="10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4B5B29" w:rsidRPr="007D1DCE" w:rsidRDefault="004B5B29" w:rsidP="00E1298B">
                        <w:pPr>
                          <w:framePr w:hSpace="180" w:wrap="around" w:vAnchor="text" w:hAnchor="margin" w:y="553"/>
                          <w:jc w:val="center"/>
                          <w:rPr>
                            <w:rFonts w:ascii="Times New Roman" w:eastAsia="Times New Roman" w:hAnsi="Times New Roman" w:cs="Times New Roman"/>
                            <w:sz w:val="28"/>
                            <w:szCs w:val="28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8"/>
                            <w:szCs w:val="28"/>
                            <w:lang w:eastAsia="en-GB"/>
                          </w:rPr>
                          <w:t>N/A</w:t>
                        </w:r>
                      </w:p>
                    </w:tc>
                  </w:tr>
                  <w:tr w:rsidR="004B5B29" w:rsidRPr="007D1DCE" w:rsidTr="00E1298B">
                    <w:trPr>
                      <w:trHeight w:val="188"/>
                    </w:trPr>
                    <w:tc>
                      <w:tcPr>
                        <w:tcW w:w="10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4B5B29" w:rsidRPr="007D1DCE" w:rsidRDefault="004B5B29" w:rsidP="00E1298B">
                        <w:pPr>
                          <w:framePr w:hSpace="180" w:wrap="around" w:vAnchor="text" w:hAnchor="margin" w:y="553"/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</w:p>
                    </w:tc>
                  </w:tr>
                </w:tbl>
                <w:p w:rsidR="004B5B29" w:rsidRPr="004A1E40" w:rsidRDefault="004B5B29" w:rsidP="00E1298B">
                  <w:pPr>
                    <w:framePr w:hSpace="180" w:wrap="around" w:vAnchor="text" w:hAnchor="margin" w:y="553"/>
                    <w:jc w:val="center"/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</w:pPr>
                </w:p>
              </w:tc>
            </w:tr>
            <w:tr w:rsidR="004B5B29" w:rsidRPr="004A1E40" w:rsidTr="00E1298B">
              <w:trPr>
                <w:trHeight w:val="188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B5B29" w:rsidRPr="004A1E40" w:rsidRDefault="004B5B29" w:rsidP="00E1298B">
                  <w:pPr>
                    <w:framePr w:hSpace="180" w:wrap="around" w:vAnchor="text" w:hAnchor="margin" w:y="5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B5B29" w:rsidRPr="004A1E40" w:rsidTr="00E1298B">
              <w:trPr>
                <w:trHeight w:val="188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B5B29" w:rsidRPr="004A1E40" w:rsidRDefault="004B5B29" w:rsidP="00E1298B">
                  <w:pPr>
                    <w:framePr w:hSpace="180" w:wrap="around" w:vAnchor="text" w:hAnchor="margin" w:y="5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D1DC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122</w:t>
            </w: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D1DC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809</w:t>
            </w:r>
          </w:p>
        </w:tc>
        <w:tc>
          <w:tcPr>
            <w:tcW w:w="1808" w:type="dxa"/>
            <w:vAlign w:val="center"/>
          </w:tcPr>
          <w:p w:rsidR="004B5B29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D1DC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5999</w:t>
            </w:r>
          </w:p>
        </w:tc>
      </w:tr>
      <w:tr w:rsidR="004B5B29" w:rsidRPr="00F76DBD" w:rsidTr="00E1298B">
        <w:trPr>
          <w:trHeight w:val="148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:rsidR="004B5B29" w:rsidRPr="00B53965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      Error</w:t>
            </w: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N/A</w:t>
            </w: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D1DC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1561</w:t>
            </w:r>
          </w:p>
        </w:tc>
        <w:tc>
          <w:tcPr>
            <w:tcW w:w="1807" w:type="dxa"/>
            <w:noWrap/>
            <w:vAlign w:val="center"/>
          </w:tcPr>
          <w:p w:rsidR="004B5B29" w:rsidRPr="00F76DBD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D1DC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1622</w:t>
            </w:r>
          </w:p>
        </w:tc>
        <w:tc>
          <w:tcPr>
            <w:tcW w:w="1808" w:type="dxa"/>
            <w:vAlign w:val="center"/>
          </w:tcPr>
          <w:p w:rsidR="004B5B29" w:rsidRDefault="004B5B29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D1DC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463</w:t>
            </w:r>
          </w:p>
        </w:tc>
      </w:tr>
    </w:tbl>
    <w:p w:rsidR="00090D07" w:rsidRDefault="00090D07">
      <w:bookmarkStart w:id="0" w:name="_GoBack"/>
      <w:bookmarkEnd w:id="0"/>
    </w:p>
    <w:sectPr w:rsidR="00090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B29"/>
    <w:rsid w:val="00090D07"/>
    <w:rsid w:val="004B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67B8F2-28B4-40EA-8E2A-F8590EEF7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B29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Lab</dc:creator>
  <cp:keywords/>
  <dc:description/>
  <cp:lastModifiedBy>Vaux Lab</cp:lastModifiedBy>
  <cp:revision>1</cp:revision>
  <dcterms:created xsi:type="dcterms:W3CDTF">2017-05-12T16:10:00Z</dcterms:created>
  <dcterms:modified xsi:type="dcterms:W3CDTF">2017-05-12T16:11:00Z</dcterms:modified>
</cp:coreProperties>
</file>